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51FB" w:rsidRPr="00634186" w:rsidRDefault="00FF51FB" w:rsidP="00FF51FB">
      <w:pPr>
        <w:jc w:val="center"/>
        <w:rPr>
          <w:rFonts w:asciiTheme="majorBidi" w:hAnsiTheme="majorBidi" w:cstheme="majorBidi"/>
          <w:b/>
          <w:bCs/>
        </w:rPr>
      </w:pPr>
    </w:p>
    <w:p w:rsidR="00FF51FB" w:rsidRPr="00634186" w:rsidRDefault="00FF51FB" w:rsidP="00FF51FB">
      <w:pPr>
        <w:jc w:val="center"/>
        <w:rPr>
          <w:rFonts w:asciiTheme="majorBidi" w:hAnsiTheme="majorBidi" w:cstheme="majorBidi"/>
          <w:b/>
          <w:bCs/>
        </w:rPr>
      </w:pPr>
      <w:r w:rsidRPr="00634186">
        <w:rPr>
          <w:rFonts w:asciiTheme="majorBidi" w:hAnsiTheme="majorBidi" w:cstheme="majorBidi"/>
          <w:b/>
          <w:bCs/>
        </w:rPr>
        <w:t>Supplementary materials: Combined treatment of hyaluronic acid and calcium hydroxylapatite: Systematic reviews of aesthetic effectiveness, mechanism of action, and safety profile</w:t>
      </w:r>
    </w:p>
    <w:p w:rsidR="00FF51FB" w:rsidRPr="00634186" w:rsidRDefault="00FF51FB" w:rsidP="00FF51FB">
      <w:pPr>
        <w:rPr>
          <w:rFonts w:asciiTheme="majorBidi" w:hAnsiTheme="majorBidi" w:cstheme="majorBidi"/>
          <w:b/>
          <w:bCs/>
        </w:rPr>
      </w:pPr>
      <w:r w:rsidRPr="00634186">
        <w:rPr>
          <w:i/>
          <w:iCs/>
          <w:color w:val="44546A" w:themeColor="text2"/>
          <w:kern w:val="2"/>
          <w:sz w:val="16"/>
          <w:szCs w:val="16"/>
          <w14:ligatures w14:val="standardContextual"/>
        </w:rPr>
        <w:t>Table S1. Designed search strategies.</w:t>
      </w: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1705"/>
        <w:gridCol w:w="12607"/>
      </w:tblGrid>
      <w:tr w:rsidR="00FF51FB" w:rsidRPr="00634186" w:rsidTr="003855C7">
        <w:tc>
          <w:tcPr>
            <w:tcW w:w="1705" w:type="dxa"/>
          </w:tcPr>
          <w:p w:rsidR="00FF51FB" w:rsidRPr="00634186" w:rsidRDefault="00FF51FB" w:rsidP="003855C7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3418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Database </w:t>
            </w:r>
          </w:p>
        </w:tc>
        <w:tc>
          <w:tcPr>
            <w:tcW w:w="12607" w:type="dxa"/>
          </w:tcPr>
          <w:p w:rsidR="00FF51FB" w:rsidRPr="00634186" w:rsidRDefault="00FF51FB" w:rsidP="003855C7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3418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Search strategy </w:t>
            </w:r>
          </w:p>
        </w:tc>
      </w:tr>
      <w:tr w:rsidR="00FF51FB" w:rsidRPr="00634186" w:rsidTr="003855C7">
        <w:tc>
          <w:tcPr>
            <w:tcW w:w="1705" w:type="dxa"/>
          </w:tcPr>
          <w:p w:rsidR="00FF51FB" w:rsidRPr="00634186" w:rsidRDefault="00FF51FB" w:rsidP="003855C7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3418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dline ALL (Ovid)</w:t>
            </w:r>
          </w:p>
        </w:tc>
        <w:tc>
          <w:tcPr>
            <w:tcW w:w="12607" w:type="dxa"/>
          </w:tcPr>
          <w:p w:rsidR="00FF51FB" w:rsidRPr="00634186" w:rsidRDefault="00FF51FB" w:rsidP="003855C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34186">
              <w:rPr>
                <w:rFonts w:asciiTheme="majorBidi" w:hAnsiTheme="majorBidi" w:cstheme="majorBidi"/>
                <w:sz w:val="16"/>
                <w:szCs w:val="16"/>
              </w:rPr>
              <w:t xml:space="preserve">((belotero* OR ((cohesi*) ADJ3 (polydens* OR poly-dens*)) OR estheli* OR forteli* OR modelis* OR mesolis* OR (((combi* OR mix* OR hybrid* OR cosmetic* OR injectable*) ADJ3 (filler* OR filling*)) AND (cosmetic* OR dermal* OR hand OR hands OR lip OR lips OR stretch-mark* OR finger OR fingers OR beautificat* OR skin OR derm* OR epiderm* OR dermal* OR wrinkle* OR face OR facial OR hand OR hands OR cheek* OR buttock* OR jaw* OR neck OR elbow* OR foot OR feet OR decolle* OR arm OR arms OR leg OR legs OR forehead* OR ear OR ear OR fold OR folds OR line OR lines OR chin OR eyelid* OR lip OR lips OR abdom* OR nonfacial* OR tigh OR tighs OR chest OR chests OR orbit* OR periorbit* OR submentum OR submental OR brow OR brows OR rejuvenat* OR rhinoplast* OR nose OR esthetic* OR aesthetic* OR soft-tissue* OR augmentat* OR non-human* OR invitro* OR in-vitro* OR invivo* OR in-vivo* OR animal* OR hamster* OR mouse OR mice OR rat OR rats OR rabbit* OR monkey*))).ab,ti,kf.) OR (("Hyaluronic Acid"/ OR (hyaluron*-acid* OR hyaluronate*).ab,ti,kf.) AND ("Durapatite"/ OR (radiesse* OR CaHA OR calcium-hydroxyapatit* OR calcium-hydroxylapatit*).ti,ab,kf.)) </w:t>
            </w:r>
            <w:r w:rsidRPr="0063418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T</w:t>
            </w:r>
            <w:r w:rsidRPr="00634186">
              <w:rPr>
                <w:rFonts w:asciiTheme="majorBidi" w:hAnsiTheme="majorBidi" w:cstheme="majorBidi"/>
                <w:sz w:val="16"/>
                <w:szCs w:val="16"/>
              </w:rPr>
              <w:t xml:space="preserve"> (news OR congres* OR abstract* OR book* OR chapter* OR dissertation abstract*).pt.</w:t>
            </w:r>
          </w:p>
        </w:tc>
      </w:tr>
      <w:tr w:rsidR="00FF51FB" w:rsidRPr="00634186" w:rsidTr="003855C7">
        <w:tc>
          <w:tcPr>
            <w:tcW w:w="1705" w:type="dxa"/>
          </w:tcPr>
          <w:p w:rsidR="00FF51FB" w:rsidRPr="00634186" w:rsidRDefault="00FF51FB" w:rsidP="003855C7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3418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mbase</w:t>
            </w:r>
          </w:p>
          <w:p w:rsidR="00FF51FB" w:rsidRPr="00634186" w:rsidRDefault="00FF51FB" w:rsidP="003855C7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2607" w:type="dxa"/>
          </w:tcPr>
          <w:p w:rsidR="00FF51FB" w:rsidRPr="00634186" w:rsidRDefault="00FF51FB" w:rsidP="003855C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34186">
              <w:rPr>
                <w:rFonts w:asciiTheme="majorBidi" w:hAnsiTheme="majorBidi" w:cstheme="majorBidi"/>
                <w:sz w:val="16"/>
                <w:szCs w:val="16"/>
              </w:rPr>
              <w:t xml:space="preserve">('belotero'/exp OR (belotero* OR ((cohesi*) NEAR/3 (polydens* OR poly-dens*)) OR estheli* OR forteli* OR modelis* OR mesolis* OR (((combi* OR mix* OR hybrid* OR cosmetic* OR injectable*) NEAR/3 (filler* OR filling*)) AND (cosmetic* OR dermal* OR hand OR hands OR lip OR lips OR stretch-mark* OR finger OR fingers OR beautificat* OR skin OR derm* OR epiderm* OR dermal* OR wrinkle* OR face OR facial OR hand OR hands OR cheek* OR buttock* OR jaw* OR neck OR elbow* OR foot OR feet OR decolle* OR arm OR arms OR leg OR legs OR forehead* OR ear OR ear OR fold OR folds OR line OR lines OR chin OR eyelid* OR lip OR lips OR abdom* OR nonfacial* OR tigh OR tighs OR chest OR chests OR orbit* OR periorbit* OR submentum OR submental OR brow OR brows OR rejuvenat* OR rhinoplast* OR nose OR esthetic* OR aesthetic* OR soft-tissue* OR augmentat* OR non-human* OR invitro* OR in-vitro* OR invivo* OR in-vivo* OR animal* OR hamster* OR mouse OR mice OR rat OR rats OR rabbit* OR monkey*))):ab,ti,kw) OR (('hyaluronic acid'/exp OR (hyaluron*-acid* OR hyaluronate*):ab,ti,kw) AND ('hydroxyapatite'/exp/mj OR (radiesse* OR CaHA OR calcium-hydroxyapatit* OR calcium-hydroxylapatit*):ti,ab,kw)) </w:t>
            </w:r>
            <w:r w:rsidRPr="0063418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T</w:t>
            </w:r>
            <w:r w:rsidRPr="00634186">
              <w:rPr>
                <w:rFonts w:asciiTheme="majorBidi" w:hAnsiTheme="majorBidi" w:cstheme="majorBidi"/>
                <w:sz w:val="16"/>
                <w:szCs w:val="16"/>
              </w:rPr>
              <w:t xml:space="preserve"> ([Conference Abstract]/lim)</w:t>
            </w:r>
          </w:p>
        </w:tc>
      </w:tr>
      <w:tr w:rsidR="00FF51FB" w:rsidRPr="00634186" w:rsidTr="003855C7">
        <w:tc>
          <w:tcPr>
            <w:tcW w:w="1705" w:type="dxa"/>
          </w:tcPr>
          <w:p w:rsidR="00FF51FB" w:rsidRPr="00634186" w:rsidRDefault="00FF51FB" w:rsidP="003855C7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3418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eb of Science Core Collection</w:t>
            </w:r>
          </w:p>
        </w:tc>
        <w:tc>
          <w:tcPr>
            <w:tcW w:w="12607" w:type="dxa"/>
          </w:tcPr>
          <w:p w:rsidR="00FF51FB" w:rsidRPr="00634186" w:rsidRDefault="00FF51FB" w:rsidP="003855C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34186">
              <w:rPr>
                <w:rFonts w:asciiTheme="majorBidi" w:hAnsiTheme="majorBidi" w:cstheme="majorBidi"/>
                <w:sz w:val="16"/>
                <w:szCs w:val="16"/>
              </w:rPr>
              <w:t xml:space="preserve">TS=(belotero* OR ((cohesi*) NEAR/2 (polydens* OR poly-dens*)) OR estheli* OR forteli* OR modelis OR mesolis* OR (((combi* OR mix* OR hybrid* OR cosmetic* OR injectable*) NEAR/2 (filler* OR filling*)) AND (cosmetic* OR dermal* OR hand OR hands OR lip OR lips OR stretch-mark* OR finger OR fingers OR beautificat* OR skin OR derm* OR epiderm* OR dermal* OR wrinkle* OR face OR facial OR hand OR hands OR cheek* OR buttock* OR jaw* OR neck OR elbow* OR foot OR feet OR decolle* OR arm OR arms OR leg OR legs OR forehead* OR ear OR ear OR fold OR folds OR line OR lines OR chin OR eyelid* OR lip OR lips OR abdom* OR nonfacial* OR tigh OR tighs OR chest OR chests OR orbit* OR periorbit* OR submentum OR submental OR brow OR brows OR rejuvenat* OR rhinoplast* OR nose OR esthetic* OR aesthetic* OR soft-tissue* OR augmentat* OR non-human* OR invitro* OR in-vitro* OR invivo* OR in-vivo* OR animal* OR hamster* OR mouse OR mice OR rat OR rats OR rabbit* OR monkey*))) OR TS=((hyaluron*-acid* OR hyaluronate*) AND (radiesse* OR CaHA OR calcium-hydroxyapatit* OR calcium-hydroxylapatit*)) </w:t>
            </w:r>
            <w:r w:rsidRPr="0063418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OT</w:t>
            </w:r>
            <w:r w:rsidRPr="00634186">
              <w:rPr>
                <w:rFonts w:asciiTheme="majorBidi" w:hAnsiTheme="majorBidi" w:cstheme="majorBidi"/>
                <w:sz w:val="16"/>
                <w:szCs w:val="16"/>
              </w:rPr>
              <w:t xml:space="preserve"> DT=(Meeting Abstract OR Meeting Summary)</w:t>
            </w:r>
          </w:p>
        </w:tc>
      </w:tr>
      <w:tr w:rsidR="00FF51FB" w:rsidRPr="00634186" w:rsidTr="003855C7">
        <w:tc>
          <w:tcPr>
            <w:tcW w:w="1705" w:type="dxa"/>
          </w:tcPr>
          <w:p w:rsidR="00FF51FB" w:rsidRPr="00634186" w:rsidRDefault="00FF51FB" w:rsidP="003855C7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3418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chrane CENTRAL</w:t>
            </w:r>
          </w:p>
        </w:tc>
        <w:tc>
          <w:tcPr>
            <w:tcW w:w="12607" w:type="dxa"/>
          </w:tcPr>
          <w:p w:rsidR="00FF51FB" w:rsidRPr="00634186" w:rsidRDefault="00FF51FB" w:rsidP="003855C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34186">
              <w:rPr>
                <w:rFonts w:asciiTheme="majorBidi" w:hAnsiTheme="majorBidi" w:cstheme="majorBidi"/>
                <w:sz w:val="16"/>
                <w:szCs w:val="16"/>
              </w:rPr>
              <w:t xml:space="preserve">((belotero* OR ((cohesi*) NEAR/3 (polydens* OR poly NEXT/1 dens*)) OR estheli* OR forteli* OR modelis* OR mesolis* OR ((combi* OR mix* OR hybrid* OR cosmetic* OR injectable*) NEAR/3 (filler* OR filling*))):ab,ti,kw) OR (((hyaluron* NEXT/1 acid* OR hyaluronate*):ab,ti,kw) AND ((radiesse* OR CaHA OR calcium NEXT/1 hydroxyapatit* OR calcium NEXT/1 hydroxylapatit*):ti,ab,kw)) </w:t>
            </w:r>
          </w:p>
        </w:tc>
      </w:tr>
    </w:tbl>
    <w:p w:rsidR="00FF51FB" w:rsidRPr="00634186" w:rsidRDefault="00FF51FB" w:rsidP="00FF51FB">
      <w:pPr>
        <w:rPr>
          <w:rFonts w:asciiTheme="majorBidi" w:hAnsiTheme="majorBidi" w:cstheme="majorBidi"/>
          <w:b/>
          <w:bCs/>
        </w:rPr>
      </w:pPr>
    </w:p>
    <w:p w:rsidR="00FF51FB" w:rsidRPr="00634186" w:rsidRDefault="00FF51FB" w:rsidP="00FF51FB">
      <w:pPr>
        <w:rPr>
          <w:sz w:val="20"/>
          <w:szCs w:val="20"/>
        </w:rPr>
      </w:pPr>
    </w:p>
    <w:p w:rsidR="00FF51FB" w:rsidRPr="00634186" w:rsidRDefault="00FF51FB" w:rsidP="00FF51FB">
      <w:pPr>
        <w:rPr>
          <w:sz w:val="20"/>
          <w:szCs w:val="20"/>
        </w:rPr>
      </w:pPr>
    </w:p>
    <w:p w:rsidR="00FF51FB" w:rsidRPr="00634186" w:rsidRDefault="00FF51FB" w:rsidP="00FF51FB">
      <w:pPr>
        <w:rPr>
          <w:sz w:val="20"/>
          <w:szCs w:val="20"/>
        </w:rPr>
      </w:pPr>
    </w:p>
    <w:p w:rsidR="00FF51FB" w:rsidRPr="00634186" w:rsidRDefault="00FF51FB" w:rsidP="00FF51FB">
      <w:pPr>
        <w:rPr>
          <w:sz w:val="20"/>
          <w:szCs w:val="20"/>
        </w:rPr>
      </w:pPr>
    </w:p>
    <w:p w:rsidR="00FF51FB" w:rsidRPr="00634186" w:rsidRDefault="00FF51FB" w:rsidP="00FF51FB">
      <w:pPr>
        <w:pStyle w:val="Caption"/>
        <w:rPr>
          <w:sz w:val="16"/>
          <w:szCs w:val="16"/>
        </w:rPr>
      </w:pPr>
      <w:r w:rsidRPr="00634186">
        <w:rPr>
          <w:sz w:val="16"/>
          <w:szCs w:val="16"/>
        </w:rPr>
        <w:t>Table S2.  Risk of bias according to Cochrane Collaboration’s Tool Risk of Bias 2 (ROB2) for randomized trials.</w:t>
      </w:r>
    </w:p>
    <w:p w:rsidR="00FF51FB" w:rsidRPr="00634186" w:rsidRDefault="00FF51FB" w:rsidP="00FF51FB">
      <w:pPr>
        <w:rPr>
          <w:sz w:val="20"/>
          <w:szCs w:val="20"/>
        </w:rPr>
      </w:pPr>
    </w:p>
    <w:tbl>
      <w:tblPr>
        <w:tblpPr w:leftFromText="180" w:rightFromText="180" w:horzAnchor="page" w:tblpX="973" w:tblpY="729"/>
        <w:tblW w:w="126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1"/>
        <w:gridCol w:w="1790"/>
        <w:gridCol w:w="1704"/>
        <w:gridCol w:w="1542"/>
        <w:gridCol w:w="1603"/>
        <w:gridCol w:w="1554"/>
        <w:gridCol w:w="2353"/>
      </w:tblGrid>
      <w:tr w:rsidR="00FF51FB" w:rsidRPr="00634186" w:rsidTr="003855C7">
        <w:trPr>
          <w:trHeight w:val="330"/>
        </w:trPr>
        <w:tc>
          <w:tcPr>
            <w:tcW w:w="2071" w:type="dxa"/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uthor, Year</w:t>
            </w:r>
          </w:p>
        </w:tc>
        <w:tc>
          <w:tcPr>
            <w:tcW w:w="8193" w:type="dxa"/>
            <w:gridSpan w:val="5"/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ias arising from</w:t>
            </w:r>
          </w:p>
        </w:tc>
        <w:tc>
          <w:tcPr>
            <w:tcW w:w="2353" w:type="dxa"/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verall score</w:t>
            </w:r>
          </w:p>
        </w:tc>
      </w:tr>
      <w:tr w:rsidR="00FF51FB" w:rsidRPr="00634186" w:rsidTr="003855C7">
        <w:trPr>
          <w:trHeight w:val="960"/>
        </w:trPr>
        <w:tc>
          <w:tcPr>
            <w:tcW w:w="2071" w:type="dxa"/>
            <w:shd w:val="clear" w:color="auto" w:fill="D9D9D9" w:themeFill="background1" w:themeFillShade="D9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andomization process</w:t>
            </w:r>
          </w:p>
        </w:tc>
        <w:tc>
          <w:tcPr>
            <w:tcW w:w="1704" w:type="dxa"/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tended interventions</w:t>
            </w:r>
          </w:p>
        </w:tc>
        <w:tc>
          <w:tcPr>
            <w:tcW w:w="1542" w:type="dxa"/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issing data</w:t>
            </w:r>
          </w:p>
        </w:tc>
        <w:tc>
          <w:tcPr>
            <w:tcW w:w="1603" w:type="dxa"/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Outcome measurement</w:t>
            </w:r>
          </w:p>
        </w:tc>
        <w:tc>
          <w:tcPr>
            <w:tcW w:w="1554" w:type="dxa"/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lection of the reported result</w:t>
            </w:r>
          </w:p>
        </w:tc>
        <w:tc>
          <w:tcPr>
            <w:tcW w:w="2353" w:type="dxa"/>
            <w:shd w:val="clear" w:color="auto" w:fill="D9D9D9" w:themeFill="background1" w:themeFillShade="D9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F51FB" w:rsidRPr="00634186" w:rsidTr="003855C7">
        <w:trPr>
          <w:trHeight w:val="645"/>
        </w:trPr>
        <w:tc>
          <w:tcPr>
            <w:tcW w:w="2071" w:type="dxa"/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Barone, 2024 </w:t>
            </w:r>
            <w:r w:rsidRPr="006341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CYXJvbmU8L0F1dGhvcj48WWVhcj4yMDI0PC9ZZWFyPjxS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</w:fldData>
              </w:fldChar>
            </w:r>
            <w:r w:rsidRPr="006341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 w:rsidRPr="006341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CYXJvbmU8L0F1dGhvcj48WWVhcj4yMDI0PC9ZZWFyPjxS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</w:fldData>
              </w:fldChar>
            </w:r>
            <w:r w:rsidRPr="006341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 w:rsidRPr="006341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  <w:r w:rsidRPr="006341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6341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r>
            <w:r w:rsidRPr="006341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63418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GB"/>
              </w:rPr>
              <w:t>(13)</w:t>
            </w:r>
            <w:r w:rsidRPr="006341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me concerns</w:t>
            </w:r>
          </w:p>
        </w:tc>
        <w:tc>
          <w:tcPr>
            <w:tcW w:w="1704" w:type="dxa"/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me concerns</w:t>
            </w:r>
          </w:p>
        </w:tc>
        <w:tc>
          <w:tcPr>
            <w:tcW w:w="1542" w:type="dxa"/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er risk of bias</w:t>
            </w:r>
          </w:p>
        </w:tc>
        <w:tc>
          <w:tcPr>
            <w:tcW w:w="1603" w:type="dxa"/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er risk of bias</w:t>
            </w:r>
          </w:p>
        </w:tc>
        <w:tc>
          <w:tcPr>
            <w:tcW w:w="1554" w:type="dxa"/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er risk of bias</w:t>
            </w:r>
          </w:p>
        </w:tc>
        <w:tc>
          <w:tcPr>
            <w:tcW w:w="2353" w:type="dxa"/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er risk of bias</w:t>
            </w:r>
          </w:p>
        </w:tc>
      </w:tr>
      <w:tr w:rsidR="00FF51FB" w:rsidRPr="00634186" w:rsidTr="003855C7">
        <w:trPr>
          <w:trHeight w:val="645"/>
        </w:trPr>
        <w:tc>
          <w:tcPr>
            <w:tcW w:w="2071" w:type="dxa"/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Yutskovskaya, 2024 </w:t>
            </w:r>
            <w:r w:rsidRPr="006341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fldChar w:fldCharType="begin"/>
            </w:r>
            <w:r w:rsidRPr="006341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Yutskovskaya&lt;/Author&gt;&lt;Year&gt;2014&lt;/Year&gt;&lt;RecNum&gt;39&lt;/RecNum&gt;&lt;DisplayText&gt;(46)&lt;/DisplayText&gt;&lt;record&gt;&lt;rec-number&gt;39&lt;/rec-number&gt;&lt;foreign-keys&gt;&lt;key app="EN" db-id="wvswa2dsbx0dtie5fpy5t9scesspt0p2dzdx" timestamp="1716813152"&gt;39&lt;/key&gt;&lt;/foreign-keys&gt;&lt;ref-type name="Journal Article"&gt;17&lt;/ref-type&gt;&lt;contributors&gt;&lt;authors&gt;&lt;author&gt;Yutskovskaya, Y.&lt;/author&gt;&lt;author&gt;Kogan, E.&lt;/author&gt;&lt;author&gt;Leshunov, E.&lt;/author&gt;&lt;/authors&gt;&lt;/contributors&gt;&lt;titles&gt;&lt;title&gt;A randomized, split-face, histomorphologic study comparing a volumetric calcium hydroxylapatite and a hyaluronic acid-based dermal filler&lt;/title&gt;&lt;secondary-title&gt;J Drugs Dermatol&lt;/secondary-title&gt;&lt;/titles&gt;&lt;periodical&gt;&lt;full-title&gt;J Drugs Dermatol&lt;/full-title&gt;&lt;/periodical&gt;&lt;pages&gt;1047-1052&lt;/pages&gt;&lt;volume&gt;13&lt;/volume&gt;&lt;number&gt;9&lt;/number&gt;&lt;dates&gt;&lt;year&gt;2014&lt;/year&gt;&lt;pub-dates&gt;&lt;date&gt;Sep&lt;/date&gt;&lt;/pub-dates&gt;&lt;/dates&gt;&lt;isbn&gt;1545-9616&lt;/isbn&gt;&lt;accession-num&gt;25226004&lt;/accession-num&gt;&lt;label&gt;25226004&lt;/label&gt;&lt;urls&gt;&lt;related-urls&gt;&lt;url&gt;http://www.ncbi.nlm.nih.gov/entrez/query.fcgi?holding=inleurlib_fft&amp;amp;cmd=Retrieve&amp;amp;db=PubMed&amp;amp;dopt=Citation&amp;amp;list_uids=25226004&lt;/url&gt;&lt;url&gt;https://ovidsp.ovid.com/ovidweb.cgi?T=JS&amp;amp;CSC=Y&amp;amp;NEWS=N&amp;amp;PAGE=fulltext&amp;amp;D=med11&amp;amp;AN=25226004http://eur.on.worldcat.org/atoztitles/link?sid=OVID:medline&amp;amp;id=pmid:25226004&amp;amp;id=doi:&amp;amp;issn=1545-9616&amp;amp;isbn=&amp;amp;volume=13&amp;amp;issue=9&amp;amp;spage=1047&amp;amp;pages=1047-52&amp;amp;date=2014&amp;amp;title=Journal+of+Drugs+in+Dermatology%3A+JDD&amp;amp;atitle=A+randomized%2C+split-face%2C+histomorphologic+study+comparing+a+volumetric+calcium+hydroxylapatite+and+a+hyaluronic+acid-based+dermal+filler.&amp;amp;aulast=Yutskovskaya&amp;amp;pid=%3Cauthor%3EYutskovskaya+Y%3BKogan+E%3BLeshunov+E%3C%2Fauthor%3E%3CAN%3E25226004%3C%2FAN%3E%3CDT%3EComparative+Study%3C%2FDT%3E&lt;/url&gt;&lt;/related-urls&gt;&lt;/urls&gt;&lt;custom4&gt;  Title/Abstract - Mojgan&lt;/custom4&gt;&lt;custom7&gt; Full text screening - Mojgan&lt;/custom7&gt;&lt;remote-database-name&gt;Medline&lt;/remote-database-name&gt;&lt;/record&gt;&lt;/Cite&gt;&lt;/EndNote&gt;</w:instrText>
            </w:r>
            <w:r w:rsidRPr="006341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634186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eastAsia="en-GB"/>
              </w:rPr>
              <w:t>(46)</w:t>
            </w:r>
            <w:r w:rsidRPr="006341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790" w:type="dxa"/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me concerns</w:t>
            </w:r>
          </w:p>
        </w:tc>
        <w:tc>
          <w:tcPr>
            <w:tcW w:w="1704" w:type="dxa"/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me concerns</w:t>
            </w:r>
          </w:p>
        </w:tc>
        <w:tc>
          <w:tcPr>
            <w:tcW w:w="1542" w:type="dxa"/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er risk of bias</w:t>
            </w:r>
          </w:p>
        </w:tc>
        <w:tc>
          <w:tcPr>
            <w:tcW w:w="1603" w:type="dxa"/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me concerns</w:t>
            </w:r>
          </w:p>
        </w:tc>
        <w:tc>
          <w:tcPr>
            <w:tcW w:w="1554" w:type="dxa"/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er risk of bias</w:t>
            </w:r>
          </w:p>
        </w:tc>
        <w:tc>
          <w:tcPr>
            <w:tcW w:w="2353" w:type="dxa"/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gher risk of bias</w:t>
            </w:r>
          </w:p>
        </w:tc>
      </w:tr>
    </w:tbl>
    <w:p w:rsidR="00FF51FB" w:rsidRPr="00634186" w:rsidRDefault="00FF51FB" w:rsidP="00FF51FB">
      <w:pPr>
        <w:rPr>
          <w:sz w:val="20"/>
          <w:szCs w:val="20"/>
        </w:rPr>
      </w:pPr>
    </w:p>
    <w:p w:rsidR="00FF51FB" w:rsidRPr="00634186" w:rsidRDefault="00FF51FB" w:rsidP="00FF51FB">
      <w:pPr>
        <w:rPr>
          <w:sz w:val="20"/>
          <w:szCs w:val="20"/>
        </w:rPr>
      </w:pPr>
    </w:p>
    <w:p w:rsidR="00FF51FB" w:rsidRPr="00634186" w:rsidRDefault="00FF51FB" w:rsidP="00FF51FB">
      <w:pPr>
        <w:rPr>
          <w:sz w:val="20"/>
          <w:szCs w:val="20"/>
        </w:rPr>
      </w:pPr>
    </w:p>
    <w:p w:rsidR="00FF51FB" w:rsidRPr="00634186" w:rsidRDefault="00FF51FB" w:rsidP="00FF51FB">
      <w:pPr>
        <w:rPr>
          <w:sz w:val="20"/>
          <w:szCs w:val="20"/>
        </w:rPr>
      </w:pPr>
    </w:p>
    <w:p w:rsidR="00FF51FB" w:rsidRPr="00634186" w:rsidRDefault="00FF51FB" w:rsidP="00FF51FB">
      <w:pPr>
        <w:rPr>
          <w:sz w:val="20"/>
          <w:szCs w:val="20"/>
        </w:rPr>
      </w:pPr>
    </w:p>
    <w:p w:rsidR="00FF51FB" w:rsidRPr="00634186" w:rsidRDefault="00FF51FB" w:rsidP="00FF51FB">
      <w:pPr>
        <w:rPr>
          <w:sz w:val="20"/>
          <w:szCs w:val="20"/>
        </w:rPr>
      </w:pPr>
    </w:p>
    <w:p w:rsidR="00FF51FB" w:rsidRPr="00634186" w:rsidRDefault="00FF51FB" w:rsidP="00FF51FB">
      <w:pPr>
        <w:rPr>
          <w:sz w:val="20"/>
          <w:szCs w:val="20"/>
        </w:rPr>
      </w:pPr>
    </w:p>
    <w:p w:rsidR="00FF51FB" w:rsidRPr="00634186" w:rsidRDefault="00FF51FB" w:rsidP="00FF51FB">
      <w:pPr>
        <w:rPr>
          <w:sz w:val="20"/>
          <w:szCs w:val="20"/>
        </w:rPr>
      </w:pPr>
    </w:p>
    <w:p w:rsidR="00FF51FB" w:rsidRPr="00634186" w:rsidRDefault="00FF51FB" w:rsidP="00FF51FB">
      <w:pPr>
        <w:rPr>
          <w:sz w:val="20"/>
          <w:szCs w:val="20"/>
        </w:rPr>
      </w:pPr>
    </w:p>
    <w:p w:rsidR="00FF51FB" w:rsidRPr="00634186" w:rsidRDefault="00FF51FB" w:rsidP="00FF51FB">
      <w:pPr>
        <w:rPr>
          <w:sz w:val="20"/>
          <w:szCs w:val="20"/>
        </w:rPr>
      </w:pPr>
    </w:p>
    <w:p w:rsidR="00FF51FB" w:rsidRPr="00634186" w:rsidRDefault="00FF51FB" w:rsidP="00FF51FB">
      <w:pPr>
        <w:rPr>
          <w:sz w:val="20"/>
          <w:szCs w:val="20"/>
        </w:rPr>
      </w:pPr>
    </w:p>
    <w:p w:rsidR="00FF51FB" w:rsidRPr="00634186" w:rsidRDefault="00FF51FB" w:rsidP="00FF51FB">
      <w:pPr>
        <w:rPr>
          <w:sz w:val="20"/>
          <w:szCs w:val="20"/>
        </w:rPr>
      </w:pPr>
    </w:p>
    <w:p w:rsidR="00FF51FB" w:rsidRPr="00634186" w:rsidRDefault="00FF51FB" w:rsidP="00FF51FB">
      <w:pPr>
        <w:rPr>
          <w:sz w:val="20"/>
          <w:szCs w:val="20"/>
        </w:rPr>
      </w:pPr>
    </w:p>
    <w:p w:rsidR="00FF51FB" w:rsidRPr="00634186" w:rsidRDefault="00FF51FB" w:rsidP="00FF51FB">
      <w:pPr>
        <w:rPr>
          <w:sz w:val="20"/>
          <w:szCs w:val="20"/>
        </w:rPr>
      </w:pPr>
    </w:p>
    <w:p w:rsidR="00FF51FB" w:rsidRPr="00634186" w:rsidRDefault="00FF51FB" w:rsidP="00FF51FB">
      <w:pPr>
        <w:rPr>
          <w:sz w:val="20"/>
          <w:szCs w:val="20"/>
        </w:rPr>
      </w:pPr>
    </w:p>
    <w:p w:rsidR="00FF51FB" w:rsidRPr="00634186" w:rsidRDefault="00FF51FB" w:rsidP="00FF51FB">
      <w:pPr>
        <w:rPr>
          <w:sz w:val="20"/>
          <w:szCs w:val="20"/>
        </w:rPr>
      </w:pPr>
    </w:p>
    <w:p w:rsidR="00FF51FB" w:rsidRPr="00634186" w:rsidRDefault="00FF51FB" w:rsidP="00FF51FB">
      <w:pPr>
        <w:rPr>
          <w:sz w:val="20"/>
          <w:szCs w:val="20"/>
        </w:rPr>
      </w:pPr>
    </w:p>
    <w:p w:rsidR="00FF51FB" w:rsidRPr="00634186" w:rsidRDefault="00FF51FB" w:rsidP="00FF51FB">
      <w:pPr>
        <w:rPr>
          <w:sz w:val="20"/>
          <w:szCs w:val="20"/>
        </w:rPr>
      </w:pPr>
    </w:p>
    <w:tbl>
      <w:tblPr>
        <w:tblpPr w:leftFromText="180" w:rightFromText="180" w:vertAnchor="text" w:horzAnchor="margin" w:tblpXSpec="center" w:tblpY="342"/>
        <w:tblW w:w="15163" w:type="dxa"/>
        <w:tblLayout w:type="fixed"/>
        <w:tblLook w:val="04A0" w:firstRow="1" w:lastRow="0" w:firstColumn="1" w:lastColumn="0" w:noHBand="0" w:noVBand="1"/>
      </w:tblPr>
      <w:tblGrid>
        <w:gridCol w:w="1838"/>
        <w:gridCol w:w="1134"/>
        <w:gridCol w:w="1276"/>
        <w:gridCol w:w="1352"/>
        <w:gridCol w:w="1635"/>
        <w:gridCol w:w="992"/>
        <w:gridCol w:w="1697"/>
        <w:gridCol w:w="992"/>
        <w:gridCol w:w="1416"/>
        <w:gridCol w:w="1415"/>
        <w:gridCol w:w="1416"/>
      </w:tblGrid>
      <w:tr w:rsidR="00FF51FB" w:rsidRPr="00634186" w:rsidTr="003855C7">
        <w:trPr>
          <w:trHeight w:val="145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lastRenderedPageBreak/>
              <w:t>TYPE OF BIA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election bias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election bias</w:t>
            </w:r>
          </w:p>
        </w:tc>
        <w:tc>
          <w:tcPr>
            <w:tcW w:w="26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erformance bias</w:t>
            </w:r>
          </w:p>
        </w:tc>
        <w:tc>
          <w:tcPr>
            <w:tcW w:w="26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etection bias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ttrition bias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eporting bias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ther</w:t>
            </w:r>
          </w:p>
        </w:tc>
      </w:tr>
      <w:tr w:rsidR="00FF51FB" w:rsidRPr="00634186" w:rsidTr="003855C7">
        <w:trPr>
          <w:trHeight w:val="1534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btLr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DOMA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equence gener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aseline characteristics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llocation concealment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andom hous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linding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andom outcome assessm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linding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ncomplete outcome data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elective outcome reporting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ther sources of bias</w:t>
            </w:r>
          </w:p>
        </w:tc>
      </w:tr>
      <w:tr w:rsidR="00FF51FB" w:rsidRPr="00634186" w:rsidTr="003855C7">
        <w:trPr>
          <w:trHeight w:val="306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an, 2019 </w:t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GYW48L0F1dGhvcj48WWVhcj4yMDE5PC9ZZWFyPjxSZWNO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</w:fldData>
              </w:fldChar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GYW48L0F1dGhvcj48WWVhcj4yMDE5PC9ZZWFyPjxSZWNO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</w:fldData>
              </w:fldChar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63418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(26)</w:t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</w:tr>
      <w:tr w:rsidR="00FF51FB" w:rsidRPr="00634186" w:rsidTr="003855C7">
        <w:trPr>
          <w:trHeight w:val="306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arkina, 2021 </w:t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Larkina&lt;/Author&gt;&lt;Year&gt;2021&lt;/Year&gt;&lt;RecNum&gt;10&lt;/RecNum&gt;&lt;DisplayText&gt;(31)&lt;/DisplayText&gt;&lt;record&gt;&lt;rec-number&gt;10&lt;/rec-number&gt;&lt;foreign-keys&gt;&lt;key app="EN" db-id="wvswa2dsbx0dtie5fpy5t9scesspt0p2dzdx" timestamp="1716813137"&gt;10&lt;/key&gt;&lt;/foreign-keys&gt;&lt;ref-type name="Journal Article"&gt;17&lt;/ref-type&gt;&lt;contributors&gt;&lt;authors&gt;&lt;author&gt;S Larkina&lt;/author&gt;&lt;author&gt;A Seletskaya&lt;/author&gt;&lt;author&gt;O Makarenko&lt;/author&gt;&lt;author&gt;...&lt;/author&gt;&lt;/authors&gt;&lt;/contributors&gt;&lt;titles&gt;&lt;title&gt;Rat skin inflammation markers change in response to calcium hydroxyapatite and hyaluronic acid administration&lt;/title&gt;&lt;secondary-title&gt;Journal of Education …&lt;/secondary-title&gt;&lt;/titles&gt;&lt;periodical&gt;&lt;full-title&gt;Journal of Education …&lt;/full-title&gt;&lt;/periodical&gt;&lt;dates&gt;&lt;year&gt;2021&lt;/year&gt;&lt;/dates&gt;&lt;urls&gt;&lt;related-urls&gt;&lt;url&gt;https://apcz.umk.pl/JEHS/article/view/35793&lt;/url&gt;&lt;/related-urls&gt;&lt;/urls&gt;&lt;custom1&gt;1 cites: https://scholar.google.com/scholar?cites=2363006722734541891&amp;amp;as_sdt=2005&amp;amp;sciodt=0,5&amp;amp;hl=en&amp;#xD;Query date: 2024-03-29 10:27:23&lt;/custom1&gt;&lt;custom4&gt;  Title/Abstract - Mojgan&lt;/custom4&gt;&lt;custom7&gt; Full text screening - Renald&lt;/custom7&gt;&lt;remote-database-name&gt;GS&lt;/remote-database-name&gt;&lt;research-notes&gt;CR10: Mechansims&lt;/research-notes&gt;&lt;modified-date&gt; Full text screening - Renald&lt;/modified-date&gt;&lt;/record&gt;&lt;/Cite&gt;&lt;/EndNote&gt;</w:instrText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63418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(31)</w:t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</w:tr>
      <w:tr w:rsidR="00FF51FB" w:rsidRPr="00634186" w:rsidTr="003855C7">
        <w:trPr>
          <w:trHeight w:val="306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Jeong, 2016 </w:t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KZW9uZzwvQXV0aG9yPjxZZWFyPjIwMTY8L1llYXI+PFJl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</w:fldData>
              </w:fldChar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KZW9uZzwvQXV0aG9yPjxZZWFyPjIwMTY8L1llYXI+PFJl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</w:fldData>
              </w:fldChar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63418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(25)</w:t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</w:tr>
      <w:tr w:rsidR="00FF51FB" w:rsidRPr="00634186" w:rsidTr="003855C7">
        <w:trPr>
          <w:trHeight w:val="30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1FB" w:rsidRPr="00634186" w:rsidRDefault="00FF51FB" w:rsidP="00385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Jeong, 2017 </w:t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KZW9uZzwvQXV0aG9yPjxZZWFyPjIwMTc8L1llYXI+PFJl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</w:fldData>
              </w:fldChar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KZW9uZzwvQXV0aG9yPjxZZWFyPjIwMTc8L1llYXI+PFJl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</w:fldData>
              </w:fldChar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63418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(24)</w:t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1FB" w:rsidRPr="00634186" w:rsidRDefault="00FF51FB" w:rsidP="003855C7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clear</w:t>
            </w:r>
          </w:p>
        </w:tc>
      </w:tr>
    </w:tbl>
    <w:p w:rsidR="00FF51FB" w:rsidRPr="00634186" w:rsidRDefault="00FF51FB" w:rsidP="00FF51FB">
      <w:pPr>
        <w:pStyle w:val="Caption"/>
        <w:framePr w:h="939" w:hRule="exact" w:hSpace="180" w:wrap="around" w:vAnchor="text" w:hAnchor="page" w:x="849" w:y="-418"/>
        <w:rPr>
          <w:sz w:val="16"/>
          <w:szCs w:val="16"/>
        </w:rPr>
      </w:pPr>
    </w:p>
    <w:p w:rsidR="00FF51FB" w:rsidRPr="00634186" w:rsidRDefault="00FF51FB" w:rsidP="00FF51FB">
      <w:pPr>
        <w:pStyle w:val="Caption"/>
        <w:framePr w:h="939" w:hRule="exact" w:hSpace="180" w:wrap="around" w:vAnchor="text" w:hAnchor="page" w:x="849" w:y="-418"/>
        <w:rPr>
          <w:sz w:val="16"/>
          <w:szCs w:val="16"/>
        </w:rPr>
      </w:pPr>
      <w:r w:rsidRPr="00634186">
        <w:rPr>
          <w:sz w:val="16"/>
          <w:szCs w:val="16"/>
        </w:rPr>
        <w:t>Table S3.  Risk of bias according to SYRCLE’s risk of bias tool for animal studies.</w:t>
      </w:r>
    </w:p>
    <w:p w:rsidR="00FF51FB" w:rsidRPr="00634186" w:rsidRDefault="00FF51FB" w:rsidP="00FF51FB">
      <w:pPr>
        <w:framePr w:h="939" w:hRule="exact" w:hSpace="180" w:wrap="around" w:vAnchor="text" w:hAnchor="page" w:x="849" w:y="-418"/>
        <w:rPr>
          <w:sz w:val="20"/>
          <w:szCs w:val="20"/>
        </w:rPr>
      </w:pPr>
    </w:p>
    <w:p w:rsidR="00FF51FB" w:rsidRPr="00634186" w:rsidRDefault="00FF51FB" w:rsidP="00FF51FB">
      <w:pPr>
        <w:framePr w:h="939" w:hRule="exact" w:hSpace="180" w:wrap="around" w:vAnchor="text" w:hAnchor="page" w:x="849" w:y="-418"/>
        <w:rPr>
          <w:sz w:val="20"/>
          <w:szCs w:val="20"/>
        </w:rPr>
      </w:pPr>
    </w:p>
    <w:p w:rsidR="00FF51FB" w:rsidRPr="00634186" w:rsidRDefault="00FF51FB" w:rsidP="00FF51FB">
      <w:pPr>
        <w:framePr w:h="939" w:hRule="exact" w:hSpace="180" w:wrap="around" w:vAnchor="text" w:hAnchor="page" w:x="849" w:y="-418"/>
        <w:rPr>
          <w:sz w:val="20"/>
          <w:szCs w:val="20"/>
        </w:rPr>
      </w:pPr>
    </w:p>
    <w:p w:rsidR="00FF51FB" w:rsidRPr="00634186" w:rsidRDefault="00FF51FB" w:rsidP="00FF51FB">
      <w:pPr>
        <w:pStyle w:val="Caption"/>
        <w:framePr w:h="939" w:hRule="exact" w:hSpace="180" w:wrap="around" w:vAnchor="text" w:hAnchor="page" w:x="849" w:y="-418"/>
        <w:rPr>
          <w:sz w:val="16"/>
          <w:szCs w:val="16"/>
        </w:rPr>
      </w:pPr>
    </w:p>
    <w:p w:rsidR="00FF51FB" w:rsidRPr="00634186" w:rsidRDefault="00FF51FB" w:rsidP="00FF51FB">
      <w:pPr>
        <w:rPr>
          <w:rFonts w:ascii="Times New Roman" w:hAnsi="Times New Roman" w:cs="Times New Roman"/>
          <w:sz w:val="20"/>
          <w:szCs w:val="20"/>
        </w:rPr>
      </w:pPr>
    </w:p>
    <w:p w:rsidR="00FF51FB" w:rsidRPr="00634186" w:rsidRDefault="00FF51FB" w:rsidP="00FF51FB">
      <w:pPr>
        <w:rPr>
          <w:rFonts w:ascii="Times New Roman" w:hAnsi="Times New Roman" w:cs="Times New Roman"/>
          <w:sz w:val="20"/>
          <w:szCs w:val="20"/>
        </w:rPr>
      </w:pPr>
      <w:r w:rsidRPr="00634186">
        <w:rPr>
          <w:rFonts w:ascii="Times New Roman" w:hAnsi="Times New Roman" w:cs="Times New Roman"/>
          <w:sz w:val="20"/>
          <w:szCs w:val="20"/>
        </w:rPr>
        <w:t>.</w:t>
      </w:r>
    </w:p>
    <w:p w:rsidR="00FF51FB" w:rsidRPr="00634186" w:rsidRDefault="00FF51FB" w:rsidP="00FF51FB">
      <w:pPr>
        <w:rPr>
          <w:rFonts w:ascii="Times New Roman" w:hAnsi="Times New Roman" w:cs="Times New Roman"/>
          <w:sz w:val="20"/>
          <w:szCs w:val="20"/>
        </w:rPr>
      </w:pPr>
    </w:p>
    <w:p w:rsidR="00FF51FB" w:rsidRPr="00634186" w:rsidRDefault="00FF51FB" w:rsidP="00FF51FB">
      <w:pPr>
        <w:rPr>
          <w:rFonts w:ascii="Times New Roman" w:hAnsi="Times New Roman" w:cs="Times New Roman"/>
          <w:sz w:val="20"/>
          <w:szCs w:val="20"/>
        </w:rPr>
      </w:pPr>
      <w:r w:rsidRPr="00634186">
        <w:rPr>
          <w:i/>
          <w:iCs/>
          <w:color w:val="44546A" w:themeColor="text2"/>
          <w:sz w:val="16"/>
          <w:szCs w:val="16"/>
        </w:rPr>
        <w:t>Table S4. Risk of bias according to QUIN tool for assessing in vitro studies.</w:t>
      </w:r>
    </w:p>
    <w:tbl>
      <w:tblPr>
        <w:tblpPr w:leftFromText="180" w:rightFromText="180" w:vertAnchor="text" w:horzAnchor="margin" w:tblpY="63"/>
        <w:tblW w:w="4106" w:type="dxa"/>
        <w:tblLook w:val="04A0" w:firstRow="1" w:lastRow="0" w:firstColumn="1" w:lastColumn="0" w:noHBand="0" w:noVBand="1"/>
      </w:tblPr>
      <w:tblGrid>
        <w:gridCol w:w="1980"/>
        <w:gridCol w:w="2126"/>
      </w:tblGrid>
      <w:tr w:rsidR="00FF51FB" w:rsidRPr="00634186" w:rsidTr="003855C7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1FB" w:rsidRPr="00634186" w:rsidRDefault="00FF51FB" w:rsidP="003855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:rsidR="00FF51FB" w:rsidRPr="00634186" w:rsidRDefault="00FF51FB" w:rsidP="003855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uthor, yea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isk of bias</w:t>
            </w:r>
          </w:p>
        </w:tc>
      </w:tr>
      <w:tr w:rsidR="00FF51FB" w:rsidRPr="00634186" w:rsidTr="003855C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1FB" w:rsidRPr="00634186" w:rsidRDefault="00FF51FB" w:rsidP="00385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erbinati, 2017 </w:t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aZXJiaW5hdGk8L0F1dGhvcj48WWVhcj4yMDE3PC9ZZWFy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</w:fldData>
              </w:fldChar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aZXJiaW5hdGk8L0F1dGhvcj48WWVhcj4yMDE3PC9ZZWFy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</w:fldData>
              </w:fldChar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63418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(23)</w:t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um Risk of Bias</w:t>
            </w:r>
          </w:p>
        </w:tc>
      </w:tr>
      <w:tr w:rsidR="00FF51FB" w:rsidRPr="00634186" w:rsidTr="003855C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1FB" w:rsidRPr="00634186" w:rsidRDefault="00FF51FB" w:rsidP="00385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erbinati, 2018 </w:t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aZXJiaW5hdGk8L0F1dGhvcj48WWVhcj4yMDE4PC9ZZWFy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</w:fldData>
              </w:fldChar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aZXJiaW5hdGk8L0F1dGhvcj48WWVhcj4yMDE4PC9ZZWFy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</w:fldData>
              </w:fldChar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63418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(35)</w:t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51FB" w:rsidRPr="00634186" w:rsidRDefault="00FF51FB" w:rsidP="003855C7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um Risk of Bias</w:t>
            </w:r>
          </w:p>
        </w:tc>
      </w:tr>
      <w:tr w:rsidR="00FF51FB" w:rsidRPr="00634186" w:rsidTr="003855C7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51FB" w:rsidRPr="00634186" w:rsidRDefault="00FF51FB" w:rsidP="00385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51FB" w:rsidRPr="00634186" w:rsidRDefault="00FF51FB" w:rsidP="003855C7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FF51FB" w:rsidRPr="00634186" w:rsidRDefault="00FF51FB" w:rsidP="00FF51FB">
      <w:pPr>
        <w:rPr>
          <w:rFonts w:ascii="Times New Roman" w:hAnsi="Times New Roman" w:cs="Times New Roman"/>
          <w:sz w:val="20"/>
          <w:szCs w:val="20"/>
        </w:rPr>
      </w:pPr>
    </w:p>
    <w:p w:rsidR="00FF51FB" w:rsidRPr="00634186" w:rsidRDefault="00FF51FB" w:rsidP="00FF51FB">
      <w:pPr>
        <w:rPr>
          <w:rFonts w:ascii="Times New Roman" w:hAnsi="Times New Roman" w:cs="Times New Roman"/>
          <w:sz w:val="20"/>
          <w:szCs w:val="20"/>
        </w:rPr>
      </w:pPr>
    </w:p>
    <w:p w:rsidR="00FF51FB" w:rsidRPr="00634186" w:rsidRDefault="00FF51FB" w:rsidP="00FF51FB">
      <w:pPr>
        <w:rPr>
          <w:rFonts w:ascii="Times New Roman" w:hAnsi="Times New Roman" w:cs="Times New Roman"/>
          <w:sz w:val="20"/>
          <w:szCs w:val="20"/>
        </w:rPr>
      </w:pPr>
    </w:p>
    <w:p w:rsidR="00FF51FB" w:rsidRPr="00634186" w:rsidRDefault="00FF51FB" w:rsidP="00FF51FB">
      <w:pPr>
        <w:rPr>
          <w:rFonts w:ascii="Times New Roman" w:hAnsi="Times New Roman" w:cs="Times New Roman"/>
          <w:sz w:val="20"/>
          <w:szCs w:val="20"/>
        </w:rPr>
      </w:pPr>
    </w:p>
    <w:p w:rsidR="00FF51FB" w:rsidRPr="00634186" w:rsidRDefault="00FF51FB" w:rsidP="00FF51FB">
      <w:pPr>
        <w:rPr>
          <w:rFonts w:ascii="Times New Roman" w:hAnsi="Times New Roman" w:cs="Times New Roman"/>
          <w:sz w:val="20"/>
          <w:szCs w:val="20"/>
        </w:rPr>
      </w:pPr>
    </w:p>
    <w:p w:rsidR="00FF51FB" w:rsidRPr="00634186" w:rsidRDefault="00FF51FB" w:rsidP="00FF51FB">
      <w:pPr>
        <w:rPr>
          <w:rFonts w:ascii="Times New Roman" w:hAnsi="Times New Roman" w:cs="Times New Roman"/>
          <w:sz w:val="20"/>
          <w:szCs w:val="20"/>
        </w:rPr>
      </w:pPr>
    </w:p>
    <w:p w:rsidR="00FF51FB" w:rsidRPr="00634186" w:rsidRDefault="00FF51FB" w:rsidP="00FF51FB">
      <w:pPr>
        <w:rPr>
          <w:rFonts w:ascii="Times New Roman" w:hAnsi="Times New Roman" w:cs="Times New Roman"/>
          <w:sz w:val="20"/>
          <w:szCs w:val="20"/>
        </w:rPr>
      </w:pPr>
    </w:p>
    <w:p w:rsidR="00FF51FB" w:rsidRPr="00634186" w:rsidRDefault="00FF51FB" w:rsidP="00FF51FB">
      <w:pPr>
        <w:pStyle w:val="Caption"/>
        <w:rPr>
          <w:sz w:val="16"/>
          <w:szCs w:val="16"/>
        </w:rPr>
      </w:pPr>
      <w:r w:rsidRPr="00634186">
        <w:rPr>
          <w:sz w:val="16"/>
          <w:szCs w:val="16"/>
        </w:rPr>
        <w:t>Table S5. Risk of bias according to ROBINS-I: a tool for assessing risk of bias in non-randomised studies of interventions.</w:t>
      </w:r>
    </w:p>
    <w:tbl>
      <w:tblPr>
        <w:tblW w:w="13745" w:type="dxa"/>
        <w:tblLayout w:type="fixed"/>
        <w:tblLook w:val="04A0" w:firstRow="1" w:lastRow="0" w:firstColumn="1" w:lastColumn="0" w:noHBand="0" w:noVBand="1"/>
      </w:tblPr>
      <w:tblGrid>
        <w:gridCol w:w="1485"/>
        <w:gridCol w:w="1452"/>
        <w:gridCol w:w="2096"/>
        <w:gridCol w:w="2374"/>
        <w:gridCol w:w="1660"/>
        <w:gridCol w:w="1276"/>
        <w:gridCol w:w="1701"/>
        <w:gridCol w:w="1701"/>
      </w:tblGrid>
      <w:tr w:rsidR="00FF51FB" w:rsidRPr="00634186" w:rsidTr="003855C7">
        <w:trPr>
          <w:trHeight w:val="315"/>
        </w:trPr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Author, year</w:t>
            </w:r>
          </w:p>
        </w:tc>
        <w:tc>
          <w:tcPr>
            <w:tcW w:w="35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e-Intervention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t Intervention</w:t>
            </w:r>
          </w:p>
        </w:tc>
        <w:tc>
          <w:tcPr>
            <w:tcW w:w="63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212121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ost-Intervention</w:t>
            </w:r>
          </w:p>
        </w:tc>
      </w:tr>
      <w:tr w:rsidR="00FF51FB" w:rsidRPr="00634186" w:rsidTr="003855C7">
        <w:trPr>
          <w:trHeight w:val="315"/>
        </w:trPr>
        <w:tc>
          <w:tcPr>
            <w:tcW w:w="14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5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ias due to/in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ias in</w:t>
            </w:r>
          </w:p>
        </w:tc>
        <w:tc>
          <w:tcPr>
            <w:tcW w:w="63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b/>
                <w:bCs/>
                <w:color w:val="212121"/>
                <w:sz w:val="20"/>
                <w:szCs w:val="20"/>
                <w:lang w:eastAsia="en-GB"/>
              </w:rPr>
              <w:t>Bias due to/in</w:t>
            </w:r>
          </w:p>
        </w:tc>
      </w:tr>
      <w:tr w:rsidR="00FF51FB" w:rsidRPr="00634186" w:rsidTr="003855C7">
        <w:trPr>
          <w:trHeight w:val="870"/>
        </w:trPr>
        <w:tc>
          <w:tcPr>
            <w:tcW w:w="1485" w:type="dxa"/>
            <w:vMerge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nfounding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lection of participants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lassification of interventio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viations from intended interventio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issing da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asurement of outcom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lection of the reported result</w:t>
            </w:r>
          </w:p>
        </w:tc>
      </w:tr>
      <w:tr w:rsidR="00FF51FB" w:rsidRPr="00634186" w:rsidTr="003855C7">
        <w:trPr>
          <w:trHeight w:val="615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akih-Gomez, 2021 </w:t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GYWtpaC1Hb21lejwvQXV0aG9yPjxZZWFyPjIwMjI8L1ll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</w:fldData>
              </w:fldChar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GYWtpaC1Hb21lejwvQXV0aG9yPjxZZWFyPjIwMjI8L1ll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</w:fldData>
              </w:fldChar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63418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(8)</w:t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  <w:t>Low</w:t>
            </w:r>
          </w:p>
        </w:tc>
      </w:tr>
      <w:tr w:rsidR="00FF51FB" w:rsidRPr="00634186" w:rsidTr="003855C7">
        <w:trPr>
          <w:trHeight w:val="315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ravo, 2023 </w:t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CcmF2bzwvQXV0aG9yPjxZZWFyPjIwMjM8L1llYXI+PFJl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</w:fldData>
              </w:fldChar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CcmF2bzwvQXV0aG9yPjxZZWFyPjIwMjM8L1llYXI+PFJl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</w:fldData>
              </w:fldChar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63418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(7)</w:t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  <w:t>Low</w:t>
            </w:r>
          </w:p>
        </w:tc>
      </w:tr>
      <w:tr w:rsidR="00FF51FB" w:rsidRPr="00634186" w:rsidTr="003855C7">
        <w:trPr>
          <w:trHeight w:val="315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hang, 2020 </w:t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DaGFuZzwvQXV0aG9yPjxZZWFyPjIwMjA8L1llYXI+PFJl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=
</w:fldData>
              </w:fldChar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DaGFuZzwvQXV0aG9yPjxZZWFyPjIwMjA8L1llYXI+PFJl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=
</w:fldData>
              </w:fldChar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63418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(29)</w:t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  <w:t>Low</w:t>
            </w:r>
          </w:p>
        </w:tc>
      </w:tr>
      <w:tr w:rsidR="00FF51FB" w:rsidRPr="00634186" w:rsidTr="003855C7">
        <w:trPr>
          <w:trHeight w:val="615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Urdiales-Galvez, 2023 </w:t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VcmRpYWxlcy1HYWx2ZXo8L0F1dGhvcj48WWVhcj4yMDIz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==
</w:fldData>
              </w:fldChar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VcmRpYWxlcy1HYWx2ZXo8L0F1dGhvcj48WWVhcj4yMDIz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==
</w:fldData>
              </w:fldChar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63418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(27)</w:t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  <w:t>Low</w:t>
            </w:r>
          </w:p>
        </w:tc>
      </w:tr>
      <w:tr w:rsidR="00FF51FB" w:rsidRPr="00634186" w:rsidTr="003855C7">
        <w:trPr>
          <w:trHeight w:val="315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omenek, 2024 </w:t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Somenek&lt;/Author&gt;&lt;Year&gt;2024&lt;/Year&gt;&lt;RecNum&gt;18&lt;/RecNum&gt;&lt;DisplayText&gt;(12)&lt;/DisplayText&gt;&lt;record&gt;&lt;rec-number&gt;18&lt;/rec-number&gt;&lt;foreign-keys&gt;&lt;key app="EN" db-id="wvswa2dsbx0dtie5fpy5t9scesspt0p2dzdx" timestamp="1716813138"&gt;18&lt;/key&gt;&lt;/foreign-keys&gt;&lt;ref-type name="Book"&gt;6&lt;/ref-type&gt;&lt;contributors&gt;&lt;authors&gt;&lt;author&gt;Somenek, M.&lt;/author&gt;&lt;/authors&gt;&lt;/contributors&gt;&lt;titles&gt;&lt;title&gt;Hyperdilute Calcium Hydroxylapatite for the Treatment of Perioral Rhytids: A Pilot Study&lt;/title&gt;&lt;secondary-title&gt;Aesthetic Surgery Journal Open Forum&lt;/secondary-title&gt;&lt;short-title&gt;Hyperdilute Calcium Hydroxylapatite for the Treatment of Perioral Rhytids: A Pilot Study&lt;/short-title&gt;&lt;/titles&gt;&lt;dates&gt;&lt;year&gt;2024&lt;/year&gt;&lt;/dates&gt;&lt;publisher&gt;academic.oup.com&lt;/publisher&gt;&lt;urls&gt;&lt;related-urls&gt;&lt;url&gt;https://academic.oup.com/asjopenforum/advance-article-abstract/doi/10.1093/asjof/ojae021/7641060&lt;/url&gt;&lt;/related-urls&gt;&lt;/urls&gt;&lt;custom4&gt;  Title/Abstract - Mojgan&amp;#xD;&lt;/custom4&gt;&lt;electronic-resource-num&gt;10.1093/asjof/ojae021/7641060&lt;/electronic-resource-num&gt;&lt;remote-database-name&gt;GS&lt;/remote-database-name&gt;&lt;research-notes&gt;CR18&lt;/research-notes&gt;&lt;/record&gt;&lt;/Cite&gt;&lt;/EndNote&gt;</w:instrText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63418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(12)</w:t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  <w:t>Low</w:t>
            </w:r>
          </w:p>
        </w:tc>
      </w:tr>
      <w:tr w:rsidR="00FF51FB" w:rsidRPr="00634186" w:rsidTr="003855C7">
        <w:trPr>
          <w:trHeight w:val="315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ravo, 2022 </w:t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GZWxpeCBCcmF2bzwvQXV0aG9yPjxZZWFyPjIwMjI8L1ll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</w:fldData>
              </w:fldChar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GZWxpeCBCcmF2bzwvQXV0aG9yPjxZZWFyPjIwMjI8L1ll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</w:fldData>
              </w:fldChar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63418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(9)</w:t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  <w:t>Low</w:t>
            </w:r>
          </w:p>
        </w:tc>
      </w:tr>
      <w:tr w:rsidR="00FF51FB" w:rsidRPr="00634186" w:rsidTr="003855C7">
        <w:trPr>
          <w:trHeight w:val="315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Zerbinati, 2023 </w:t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Zerbinati&lt;/Author&gt;&lt;Year&gt;2023&lt;/Year&gt;&lt;RecNum&gt;17&lt;/RecNum&gt;&lt;DisplayText&gt;(33)&lt;/DisplayText&gt;&lt;record&gt;&lt;rec-number&gt;17&lt;/rec-number&gt;&lt;foreign-keys&gt;&lt;key app="EN" db-id="wvswa2dsbx0dtie5fpy5t9scesspt0p2dzdx" timestamp="1716813138"&gt;17&lt;/key&gt;&lt;/foreign-keys&gt;&lt;ref-type name="Journal Article"&gt;17&lt;/ref-type&gt;&lt;contributors&gt;&lt;authors&gt;&lt;author&gt;Zerbinati, N.&lt;/author&gt;&lt;author&gt;D&amp;apos;Este, E.&lt;/author&gt;&lt;author&gt;De Silvestri, A.&lt;/author&gt;&lt;author&gt;Zullino, M.&lt;/author&gt;&lt;author&gt;Rabbiosi, G.&lt;/author&gt;&lt;author&gt;Guida, S.&lt;/author&gt;&lt;author&gt;Kubik, P.&lt;/author&gt;&lt;author&gt;Stabile, G.&lt;/author&gt;&lt;author&gt;Mocchi, R.&lt;/author&gt;&lt;author&gt;Barlusconi, C.&lt;/author&gt;&lt;author&gt;Sommatis, S.&lt;/author&gt;&lt;author&gt;Cipolla, G.&lt;/author&gt;&lt;/authors&gt;&lt;/contributors&gt;&lt;titles&gt;&lt;title&gt;Efficacy of Pegylated Hyaluronic Acid Filler Enriched with Calcium Hydroxyapatite: A 24-Week Post-Market, Observational, Prospective, Open-Label, Single-Center Study&lt;/title&gt;&lt;secondary-title&gt;J Funct Biomater&lt;/secondary-title&gt;&lt;/titles&gt;&lt;periodical&gt;&lt;full-title&gt;J Funct Biomater&lt;/full-title&gt;&lt;/periodical&gt;&lt;volume&gt;14&lt;/volume&gt;&lt;number&gt;7&lt;/number&gt;&lt;dates&gt;&lt;year&gt;2023&lt;/year&gt;&lt;pub-dates&gt;&lt;date&gt;Jun 29&lt;/date&gt;&lt;/pub-dates&gt;&lt;/dates&gt;&lt;isbn&gt;2079-4983 (Print) 2079-4983 (Electronic) 2079-4983 (Linking)&lt;/isbn&gt;&lt;accession-num&gt;37504840&lt;/accession-num&gt;&lt;label&gt;37504840&lt;/label&gt;&lt;urls&gt;&lt;related-urls&gt;&lt;url&gt;http://dx.doi.org/10.3390/jfb14070345&lt;/url&gt;&lt;url&gt;http://www.ncbi.nlm.nih.gov/entrez/query.fcgi?holding=inleurlib_fft&amp;amp;cmd=Retrieve&amp;amp;db=PubMed&amp;amp;dopt=Citation&amp;amp;list_uids=37504840&lt;/url&gt;&lt;url&gt;https://www.ncbi.nlm.nih.gov/pubmed/37504840&lt;/url&gt;&lt;url&gt;https://mdpi-res.com/d_attachment/jfb/jfb-14-00345/article_deploy/jfb-14-00345.pdf?version=1688028870&lt;/url&gt;&lt;/related-urls&gt;&lt;/urls&gt;&lt;custom4&gt;  Title/Abstract - Renald&lt;/custom4&gt;&lt;custom7&gt; Full text screening - Mojgan&lt;/custom7&gt;&lt;electronic-resource-num&gt;10.3390/jfb14070345&lt;/electronic-resource-num&gt;&lt;remote-database-name&gt;Medline&lt;/remote-database-name&gt;&lt;research-notes&gt;CR17&lt;/research-notes&gt;&lt;/record&gt;&lt;/Cite&gt;&lt;/EndNote&gt;</w:instrText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63418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(33)</w:t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  <w:t>Low</w:t>
            </w:r>
          </w:p>
        </w:tc>
      </w:tr>
      <w:tr w:rsidR="00FF51FB" w:rsidRPr="00634186" w:rsidTr="003855C7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F51FB" w:rsidRPr="00634186" w:rsidRDefault="00FF51FB" w:rsidP="00385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Kadough, 2022 </w:t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Kadouch&lt;/Author&gt;&lt;Year&gt;2022&lt;/Year&gt;&lt;RecNum&gt;1&lt;/RecNum&gt;&lt;DisplayText&gt;(11)&lt;/DisplayText&gt;&lt;record&gt;&lt;rec-number&gt;1&lt;/rec-number&gt;&lt;foreign-keys&gt;&lt;key app="EN" db-id="wvswa2dsbx0dtie5fpy5t9scesspt0p2dzdx" timestamp="1716813137"&gt;1&lt;/key&gt;&lt;/foreign-keys&gt;&lt;ref-type name="Journal Article"&gt;17&lt;/ref-type&gt;&lt;contributors&gt;&lt;authors&gt;&lt;author&gt;J Kadouch&lt;/author&gt;&lt;author&gt;N Fakih-Gomez&lt;/author&gt;&lt;/authors&gt;&lt;/contributors&gt;&lt;titles&gt;&lt;title&gt;A hybrid filler: combining calcium hydroxylapatite and hyaluronic acid fillers for aesthetic indications&lt;/title&gt;&lt;secondary-title&gt;… American Journal of Cosmetic …&lt;/secondary-title&gt;&lt;/titles&gt;&lt;periodical&gt;&lt;full-title&gt;… American Journal of Cosmetic …&lt;/full-title&gt;&lt;/periodical&gt;&lt;dates&gt;&lt;year&gt;2022&lt;/year&gt;&lt;/dates&gt;&lt;urls&gt;&lt;related-urls&gt;&lt;url&gt;https://journals.sagepub.com/doi/abs/10.1177/07488068211016135&lt;/url&gt;&lt;/related-urls&gt;&lt;/urls&gt;&lt;custom1&gt;5 cites: https://scholar.google.com/scholar?cites=2377247826436781372&amp;amp;as_sdt=2005&amp;amp;sciodt=0,5&amp;amp;hl=en&amp;#xD;Query date: 2024-03-29 10:26:02&lt;/custom1&gt;&lt;custom4&gt;  Title/Abstract - Renald&lt;/custom4&gt;&lt;custom7&gt; Full text screening - Renald&lt;/custom7&gt;&lt;electronic-resource-num&gt;10.1177/07488068211016135&lt;/electronic-resource-num&gt;&lt;remote-database-name&gt;GS&lt;/remote-database-name&gt;&lt;research-notes&gt;CR1&lt;/research-notes&gt;&lt;modified-date&gt; Full text screening - Renald&lt;/modified-date&gt;&lt;/record&gt;&lt;/Cite&gt;&lt;/EndNote&gt;</w:instrText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63418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(11)</w:t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  <w:t>Low</w:t>
            </w:r>
          </w:p>
        </w:tc>
      </w:tr>
      <w:tr w:rsidR="00FF51FB" w:rsidRPr="00634186" w:rsidTr="003855C7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Wortsman, 2023 </w:t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Xb3J0c21hbjwvQXV0aG9yPjxZZWFyPjIwMjM8L1llYXI+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</w:fldData>
              </w:fldChar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</w:instrText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>
                <w:fldData xml:space="preserve">PEVuZE5vdGU+PENpdGU+PEF1dGhvcj5Xb3J0c21hbjwvQXV0aG9yPjxZZWFyPjIwMjM8L1llYXI+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</w:fldData>
              </w:fldChar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.DATA </w:instrText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63418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(30)</w:t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  <w:t>Low</w:t>
            </w:r>
          </w:p>
        </w:tc>
      </w:tr>
      <w:tr w:rsidR="00FF51FB" w:rsidRPr="0077521D" w:rsidTr="003855C7">
        <w:trPr>
          <w:trHeight w:val="300"/>
        </w:trPr>
        <w:tc>
          <w:tcPr>
            <w:tcW w:w="1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Godin, 2006 </w:t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EN.CITE &lt;EndNote&gt;&lt;Cite&gt;&lt;Author&gt;Godin&lt;/Author&gt;&lt;Year&gt;2006&lt;/Year&gt;&lt;RecNum&gt;12&lt;/RecNum&gt;&lt;DisplayText&gt;(15)&lt;/DisplayText&gt;&lt;record&gt;&lt;rec-number&gt;12&lt;/rec-number&gt;&lt;foreign-keys&gt;&lt;key app="EN" db-id="wvswa2dsbx0dtie5fpy5t9scesspt0p2dzdx" timestamp="1716813137"&gt;12&lt;/key&gt;&lt;/foreign-keys&gt;&lt;ref-type name="Journal Article"&gt;17&lt;/ref-type&gt;&lt;contributors&gt;&lt;authors&gt;&lt;author&gt;Godin, M. S.&lt;/author&gt;&lt;author&gt;Majmundar, M. V.&lt;/author&gt;&lt;author&gt;Chrzanowski, D. S.&lt;/author&gt;&lt;author&gt;Dodson, K. M.&lt;/author&gt;&lt;/authors&gt;&lt;/contributors&gt;&lt;auth-address&gt;M.S. Godin, Department of Otolaryngology--Head and Neck Surgery, Virginia Commonwealth University Health Systems, Richmond, USA.&lt;/auth-address&gt;&lt;titles&gt;&lt;title&gt;Use of radiesse in combination with restylane for facial augmentation&lt;/title&gt;&lt;secondary-title&gt;Arch Facial Plast Surg&lt;/secondary-title&gt;&lt;/titles&gt;&lt;periodical&gt;&lt;full-title&gt;Arch Facial Plast Surg&lt;/full-title&gt;&lt;/periodical&gt;&lt;pages&gt;92-97&lt;/pages&gt;&lt;volume&gt;8&lt;/volume&gt;&lt;number&gt;2&lt;/number&gt;&lt;keywords&gt;&lt;keyword&gt;drug derivative&lt;/keyword&gt;&lt;keyword&gt;hyaluronic acid&lt;/keyword&gt;&lt;keyword&gt;hydroxyapatite&lt;/keyword&gt;&lt;keyword&gt;Radiance FN&lt;/keyword&gt;&lt;keyword&gt;adult&lt;/keyword&gt;&lt;keyword&gt;aged&lt;/keyword&gt;&lt;keyword&gt;article&lt;/keyword&gt;&lt;keyword&gt;drug combination&lt;/keyword&gt;&lt;keyword&gt;face&lt;/keyword&gt;&lt;keyword&gt;female&lt;/keyword&gt;&lt;keyword&gt;human&lt;/keyword&gt;&lt;keyword&gt;male&lt;/keyword&gt;&lt;keyword&gt;methodology&lt;/keyword&gt;&lt;keyword&gt;middle aged&lt;/keyword&gt;&lt;keyword&gt;patient satisfaction&lt;/keyword&gt;&lt;keyword&gt;plastic surgery&lt;/keyword&gt;&lt;keyword&gt;questionnaire&lt;/keyword&gt;&lt;/keywords&gt;&lt;dates&gt;&lt;year&gt;2006&lt;/year&gt;&lt;/dates&gt;&lt;isbn&gt;1521-2491&lt;/isbn&gt;&lt;label&gt;16549735&lt;/label&gt;&lt;work-type&gt;Article&lt;/work-type&gt;&lt;urls&gt;&lt;related-urls&gt;&lt;url&gt;https://www.embase.com/search/results?subaction=viewrecord&amp;amp;id=L44016867&amp;amp;from=export&lt;/url&gt;&lt;/related-urls&gt;&lt;/urls&gt;&lt;custom4&gt;  Title/Abstract - Mojgan&lt;/custom4&gt;&lt;custom7&gt; Full text screening - Renald&lt;/custom7&gt;&lt;remote-database-name&gt;Embase&lt;/remote-database-name&gt;&lt;research-notes&gt;CR12&lt;/research-notes&gt;&lt;language&gt;English&lt;/language&gt;&lt;modified-date&gt; Full text screening - Renald&lt;/modified-date&gt;&lt;/record&gt;&lt;/Cite&gt;&lt;/EndNote&gt;</w:instrText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Pr="0063418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(15)</w:t>
            </w: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  <w:lang w:eastAsia="en-GB"/>
              </w:rPr>
              <w:t>No inform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634186" w:rsidRDefault="00FF51FB" w:rsidP="00385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  <w:t>Serio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51FB" w:rsidRPr="0077521D" w:rsidRDefault="00FF51FB" w:rsidP="003855C7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</w:pPr>
            <w:r w:rsidRPr="0063418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eastAsia="en-GB"/>
              </w:rPr>
              <w:t>Low</w:t>
            </w:r>
          </w:p>
        </w:tc>
      </w:tr>
    </w:tbl>
    <w:p w:rsidR="00FF51FB" w:rsidRPr="0077521D" w:rsidRDefault="00FF51FB" w:rsidP="00FF51FB">
      <w:pPr>
        <w:pStyle w:val="Caption"/>
        <w:rPr>
          <w:rFonts w:ascii="Times New Roman" w:hAnsi="Times New Roman" w:cs="Times New Roman"/>
          <w:sz w:val="16"/>
          <w:szCs w:val="16"/>
        </w:rPr>
      </w:pPr>
    </w:p>
    <w:p w:rsidR="00FF51FB" w:rsidRPr="0077521D" w:rsidRDefault="00FF51FB" w:rsidP="00FF51FB">
      <w:pPr>
        <w:rPr>
          <w:sz w:val="20"/>
          <w:szCs w:val="20"/>
          <w:lang w:eastAsia="en-GB"/>
        </w:rPr>
      </w:pPr>
    </w:p>
    <w:p w:rsidR="00510394" w:rsidRDefault="00510394">
      <w:bookmarkStart w:id="0" w:name="_GoBack"/>
      <w:bookmarkEnd w:id="0"/>
    </w:p>
    <w:sectPr w:rsidR="00510394" w:rsidSect="00FF51FB">
      <w:pgSz w:w="16838" w:h="11906" w:orient="landscape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1FB"/>
    <w:rsid w:val="000040C5"/>
    <w:rsid w:val="00013362"/>
    <w:rsid w:val="000133C8"/>
    <w:rsid w:val="00026327"/>
    <w:rsid w:val="00031230"/>
    <w:rsid w:val="0003161A"/>
    <w:rsid w:val="00031782"/>
    <w:rsid w:val="00033002"/>
    <w:rsid w:val="00035B5A"/>
    <w:rsid w:val="000417B4"/>
    <w:rsid w:val="00046694"/>
    <w:rsid w:val="00050338"/>
    <w:rsid w:val="00056313"/>
    <w:rsid w:val="00056F93"/>
    <w:rsid w:val="00070554"/>
    <w:rsid w:val="000712C6"/>
    <w:rsid w:val="0007462D"/>
    <w:rsid w:val="00074FDA"/>
    <w:rsid w:val="00076A6F"/>
    <w:rsid w:val="00076D07"/>
    <w:rsid w:val="000775CE"/>
    <w:rsid w:val="000912FA"/>
    <w:rsid w:val="00095155"/>
    <w:rsid w:val="00095484"/>
    <w:rsid w:val="000A3C52"/>
    <w:rsid w:val="000C1F0C"/>
    <w:rsid w:val="000C714D"/>
    <w:rsid w:val="000D0BB8"/>
    <w:rsid w:val="000D4558"/>
    <w:rsid w:val="000E0E1C"/>
    <w:rsid w:val="000E490F"/>
    <w:rsid w:val="000E7752"/>
    <w:rsid w:val="000F0311"/>
    <w:rsid w:val="00101904"/>
    <w:rsid w:val="001039C0"/>
    <w:rsid w:val="00104685"/>
    <w:rsid w:val="001078C8"/>
    <w:rsid w:val="0011748C"/>
    <w:rsid w:val="001214DF"/>
    <w:rsid w:val="00123E9C"/>
    <w:rsid w:val="00135AAB"/>
    <w:rsid w:val="00141A0C"/>
    <w:rsid w:val="001420B3"/>
    <w:rsid w:val="00142632"/>
    <w:rsid w:val="0014319C"/>
    <w:rsid w:val="00146E5C"/>
    <w:rsid w:val="00154585"/>
    <w:rsid w:val="00155F17"/>
    <w:rsid w:val="00172B33"/>
    <w:rsid w:val="0017333E"/>
    <w:rsid w:val="00181A76"/>
    <w:rsid w:val="001827AC"/>
    <w:rsid w:val="001833E1"/>
    <w:rsid w:val="001861D7"/>
    <w:rsid w:val="00194EAE"/>
    <w:rsid w:val="001962A1"/>
    <w:rsid w:val="001A6D10"/>
    <w:rsid w:val="001B296F"/>
    <w:rsid w:val="001B33BB"/>
    <w:rsid w:val="001B3536"/>
    <w:rsid w:val="001B7AB4"/>
    <w:rsid w:val="001C0D6E"/>
    <w:rsid w:val="001C65B5"/>
    <w:rsid w:val="001D1DAB"/>
    <w:rsid w:val="001E59DF"/>
    <w:rsid w:val="001E79DF"/>
    <w:rsid w:val="001F181F"/>
    <w:rsid w:val="002006B6"/>
    <w:rsid w:val="002106F8"/>
    <w:rsid w:val="00214B13"/>
    <w:rsid w:val="00216802"/>
    <w:rsid w:val="00226940"/>
    <w:rsid w:val="00226D70"/>
    <w:rsid w:val="0023369C"/>
    <w:rsid w:val="00237DBC"/>
    <w:rsid w:val="00243697"/>
    <w:rsid w:val="002547F9"/>
    <w:rsid w:val="0025695E"/>
    <w:rsid w:val="00257875"/>
    <w:rsid w:val="00264BC6"/>
    <w:rsid w:val="00265293"/>
    <w:rsid w:val="00271BAD"/>
    <w:rsid w:val="00281D65"/>
    <w:rsid w:val="0028769E"/>
    <w:rsid w:val="00290104"/>
    <w:rsid w:val="002A0027"/>
    <w:rsid w:val="002A10F7"/>
    <w:rsid w:val="002B7230"/>
    <w:rsid w:val="002C071D"/>
    <w:rsid w:val="002C2BA1"/>
    <w:rsid w:val="002D30AF"/>
    <w:rsid w:val="002E2F19"/>
    <w:rsid w:val="002F31C5"/>
    <w:rsid w:val="00303FEB"/>
    <w:rsid w:val="00310968"/>
    <w:rsid w:val="00312309"/>
    <w:rsid w:val="00315B5E"/>
    <w:rsid w:val="00325508"/>
    <w:rsid w:val="003272D6"/>
    <w:rsid w:val="0032752E"/>
    <w:rsid w:val="003410E7"/>
    <w:rsid w:val="00341962"/>
    <w:rsid w:val="00345B4F"/>
    <w:rsid w:val="00345BFA"/>
    <w:rsid w:val="003503CA"/>
    <w:rsid w:val="00350BD6"/>
    <w:rsid w:val="003624BA"/>
    <w:rsid w:val="00364254"/>
    <w:rsid w:val="00364D21"/>
    <w:rsid w:val="00367842"/>
    <w:rsid w:val="00367DB9"/>
    <w:rsid w:val="003756FD"/>
    <w:rsid w:val="00377549"/>
    <w:rsid w:val="003831B0"/>
    <w:rsid w:val="00384A0B"/>
    <w:rsid w:val="003865D7"/>
    <w:rsid w:val="00387E97"/>
    <w:rsid w:val="00390C94"/>
    <w:rsid w:val="003959EC"/>
    <w:rsid w:val="003A1A48"/>
    <w:rsid w:val="003B3515"/>
    <w:rsid w:val="003B5EF4"/>
    <w:rsid w:val="003B63FE"/>
    <w:rsid w:val="003C4B4B"/>
    <w:rsid w:val="003C671B"/>
    <w:rsid w:val="003C7723"/>
    <w:rsid w:val="003D1055"/>
    <w:rsid w:val="003D304C"/>
    <w:rsid w:val="003D3677"/>
    <w:rsid w:val="003D46AC"/>
    <w:rsid w:val="003E2371"/>
    <w:rsid w:val="003E5113"/>
    <w:rsid w:val="003E5E33"/>
    <w:rsid w:val="00403D9C"/>
    <w:rsid w:val="00411D8F"/>
    <w:rsid w:val="004130E8"/>
    <w:rsid w:val="00421246"/>
    <w:rsid w:val="00425DC8"/>
    <w:rsid w:val="004277B2"/>
    <w:rsid w:val="00427BC4"/>
    <w:rsid w:val="0043218C"/>
    <w:rsid w:val="00432BA3"/>
    <w:rsid w:val="0043357D"/>
    <w:rsid w:val="00433AB2"/>
    <w:rsid w:val="00437AC8"/>
    <w:rsid w:val="004401A4"/>
    <w:rsid w:val="00444876"/>
    <w:rsid w:val="00446A5E"/>
    <w:rsid w:val="00452C82"/>
    <w:rsid w:val="00457A36"/>
    <w:rsid w:val="004663F5"/>
    <w:rsid w:val="004668F0"/>
    <w:rsid w:val="00470435"/>
    <w:rsid w:val="00477C1C"/>
    <w:rsid w:val="00485740"/>
    <w:rsid w:val="004A2D57"/>
    <w:rsid w:val="004B3EB1"/>
    <w:rsid w:val="004B5A9B"/>
    <w:rsid w:val="004B7BF9"/>
    <w:rsid w:val="004C13F1"/>
    <w:rsid w:val="004C415C"/>
    <w:rsid w:val="004D690F"/>
    <w:rsid w:val="004E3B21"/>
    <w:rsid w:val="004E4062"/>
    <w:rsid w:val="004F3A81"/>
    <w:rsid w:val="00503122"/>
    <w:rsid w:val="00510394"/>
    <w:rsid w:val="00530B4A"/>
    <w:rsid w:val="0053259E"/>
    <w:rsid w:val="00534A86"/>
    <w:rsid w:val="00536B8C"/>
    <w:rsid w:val="0054267C"/>
    <w:rsid w:val="005502E3"/>
    <w:rsid w:val="00552081"/>
    <w:rsid w:val="0055239F"/>
    <w:rsid w:val="005556A5"/>
    <w:rsid w:val="00561020"/>
    <w:rsid w:val="00565D6E"/>
    <w:rsid w:val="005663AF"/>
    <w:rsid w:val="00573B83"/>
    <w:rsid w:val="00574D5C"/>
    <w:rsid w:val="0057539B"/>
    <w:rsid w:val="00580A1A"/>
    <w:rsid w:val="00587861"/>
    <w:rsid w:val="00591032"/>
    <w:rsid w:val="00593062"/>
    <w:rsid w:val="005A1F5E"/>
    <w:rsid w:val="005A29D3"/>
    <w:rsid w:val="005A62D6"/>
    <w:rsid w:val="005B3D58"/>
    <w:rsid w:val="005E4E8C"/>
    <w:rsid w:val="005E6B0E"/>
    <w:rsid w:val="005F2414"/>
    <w:rsid w:val="005F3AE8"/>
    <w:rsid w:val="005F42EB"/>
    <w:rsid w:val="00600506"/>
    <w:rsid w:val="006134DC"/>
    <w:rsid w:val="006136F2"/>
    <w:rsid w:val="00616D96"/>
    <w:rsid w:val="006174E3"/>
    <w:rsid w:val="006231FF"/>
    <w:rsid w:val="00632B63"/>
    <w:rsid w:val="00642C45"/>
    <w:rsid w:val="0065228C"/>
    <w:rsid w:val="0067430D"/>
    <w:rsid w:val="006743F1"/>
    <w:rsid w:val="00681954"/>
    <w:rsid w:val="006935A4"/>
    <w:rsid w:val="00696EBE"/>
    <w:rsid w:val="006A0D6C"/>
    <w:rsid w:val="006A6D05"/>
    <w:rsid w:val="006B2D27"/>
    <w:rsid w:val="006B5639"/>
    <w:rsid w:val="006C2BB6"/>
    <w:rsid w:val="006C3C27"/>
    <w:rsid w:val="006D2558"/>
    <w:rsid w:val="006D2D08"/>
    <w:rsid w:val="006D53C8"/>
    <w:rsid w:val="006E07C1"/>
    <w:rsid w:val="006E4022"/>
    <w:rsid w:val="006F28A3"/>
    <w:rsid w:val="006F3CEA"/>
    <w:rsid w:val="007225F8"/>
    <w:rsid w:val="007240B3"/>
    <w:rsid w:val="007245C5"/>
    <w:rsid w:val="00736A85"/>
    <w:rsid w:val="00737820"/>
    <w:rsid w:val="00747C1C"/>
    <w:rsid w:val="007539C7"/>
    <w:rsid w:val="00754744"/>
    <w:rsid w:val="00754EC3"/>
    <w:rsid w:val="00755912"/>
    <w:rsid w:val="007610A8"/>
    <w:rsid w:val="00761165"/>
    <w:rsid w:val="00773FDD"/>
    <w:rsid w:val="007773F5"/>
    <w:rsid w:val="00782DF2"/>
    <w:rsid w:val="007847CC"/>
    <w:rsid w:val="00793760"/>
    <w:rsid w:val="007947CB"/>
    <w:rsid w:val="007965EA"/>
    <w:rsid w:val="0079707C"/>
    <w:rsid w:val="007A391F"/>
    <w:rsid w:val="007A5BF7"/>
    <w:rsid w:val="007B1B8E"/>
    <w:rsid w:val="007B5286"/>
    <w:rsid w:val="007D2A78"/>
    <w:rsid w:val="007D4989"/>
    <w:rsid w:val="007E0E52"/>
    <w:rsid w:val="007F036D"/>
    <w:rsid w:val="007F4A14"/>
    <w:rsid w:val="007F5EC1"/>
    <w:rsid w:val="008036AF"/>
    <w:rsid w:val="0080754B"/>
    <w:rsid w:val="008077FA"/>
    <w:rsid w:val="00810BDB"/>
    <w:rsid w:val="00810C35"/>
    <w:rsid w:val="0081231D"/>
    <w:rsid w:val="008136C5"/>
    <w:rsid w:val="008144E4"/>
    <w:rsid w:val="00815A18"/>
    <w:rsid w:val="00820900"/>
    <w:rsid w:val="0083312C"/>
    <w:rsid w:val="008354F0"/>
    <w:rsid w:val="008371B3"/>
    <w:rsid w:val="008404F7"/>
    <w:rsid w:val="00840E92"/>
    <w:rsid w:val="00841DDE"/>
    <w:rsid w:val="00842603"/>
    <w:rsid w:val="00853D0A"/>
    <w:rsid w:val="0086019B"/>
    <w:rsid w:val="00870EAE"/>
    <w:rsid w:val="0087169D"/>
    <w:rsid w:val="008825FD"/>
    <w:rsid w:val="00883B18"/>
    <w:rsid w:val="00890168"/>
    <w:rsid w:val="008960B6"/>
    <w:rsid w:val="00896494"/>
    <w:rsid w:val="008A4451"/>
    <w:rsid w:val="008A7FF8"/>
    <w:rsid w:val="008B620A"/>
    <w:rsid w:val="008B7C5C"/>
    <w:rsid w:val="008C7765"/>
    <w:rsid w:val="008D55AF"/>
    <w:rsid w:val="008E7510"/>
    <w:rsid w:val="008F4260"/>
    <w:rsid w:val="008F6B3A"/>
    <w:rsid w:val="0090214D"/>
    <w:rsid w:val="009079C1"/>
    <w:rsid w:val="00920EF1"/>
    <w:rsid w:val="00927368"/>
    <w:rsid w:val="00931F23"/>
    <w:rsid w:val="00932679"/>
    <w:rsid w:val="00941D7C"/>
    <w:rsid w:val="009425BC"/>
    <w:rsid w:val="00951827"/>
    <w:rsid w:val="0095400A"/>
    <w:rsid w:val="00955945"/>
    <w:rsid w:val="0096722D"/>
    <w:rsid w:val="00970EA4"/>
    <w:rsid w:val="00972184"/>
    <w:rsid w:val="00972559"/>
    <w:rsid w:val="00996F0A"/>
    <w:rsid w:val="00997CE6"/>
    <w:rsid w:val="009A1735"/>
    <w:rsid w:val="009B13D2"/>
    <w:rsid w:val="009B7764"/>
    <w:rsid w:val="009C3A78"/>
    <w:rsid w:val="009C3E92"/>
    <w:rsid w:val="009C5342"/>
    <w:rsid w:val="009C62FB"/>
    <w:rsid w:val="009D02CD"/>
    <w:rsid w:val="009D29BF"/>
    <w:rsid w:val="009D5687"/>
    <w:rsid w:val="009D6FC0"/>
    <w:rsid w:val="009E0F15"/>
    <w:rsid w:val="009E3066"/>
    <w:rsid w:val="009E5D2E"/>
    <w:rsid w:val="009F25DA"/>
    <w:rsid w:val="00A010F6"/>
    <w:rsid w:val="00A056DD"/>
    <w:rsid w:val="00A1497B"/>
    <w:rsid w:val="00A157F7"/>
    <w:rsid w:val="00A16C7B"/>
    <w:rsid w:val="00A236EA"/>
    <w:rsid w:val="00A33A58"/>
    <w:rsid w:val="00A374E5"/>
    <w:rsid w:val="00A5610F"/>
    <w:rsid w:val="00A6445C"/>
    <w:rsid w:val="00A72FC7"/>
    <w:rsid w:val="00A7530C"/>
    <w:rsid w:val="00A843C9"/>
    <w:rsid w:val="00A859E1"/>
    <w:rsid w:val="00A91453"/>
    <w:rsid w:val="00A97384"/>
    <w:rsid w:val="00A97E2C"/>
    <w:rsid w:val="00AB7335"/>
    <w:rsid w:val="00AB76D5"/>
    <w:rsid w:val="00AC05D8"/>
    <w:rsid w:val="00AD1066"/>
    <w:rsid w:val="00AD2365"/>
    <w:rsid w:val="00AD31CE"/>
    <w:rsid w:val="00AD3461"/>
    <w:rsid w:val="00AD4A58"/>
    <w:rsid w:val="00AE1D80"/>
    <w:rsid w:val="00B111CA"/>
    <w:rsid w:val="00B112E2"/>
    <w:rsid w:val="00B2200A"/>
    <w:rsid w:val="00B22BA1"/>
    <w:rsid w:val="00B264CF"/>
    <w:rsid w:val="00B27AF8"/>
    <w:rsid w:val="00B30AE4"/>
    <w:rsid w:val="00B35A33"/>
    <w:rsid w:val="00B42FE4"/>
    <w:rsid w:val="00B4438D"/>
    <w:rsid w:val="00B533B4"/>
    <w:rsid w:val="00B560B3"/>
    <w:rsid w:val="00B5773D"/>
    <w:rsid w:val="00B60B2E"/>
    <w:rsid w:val="00B62703"/>
    <w:rsid w:val="00B62D0F"/>
    <w:rsid w:val="00B63474"/>
    <w:rsid w:val="00B956DC"/>
    <w:rsid w:val="00B9574B"/>
    <w:rsid w:val="00BA0195"/>
    <w:rsid w:val="00BA2BE3"/>
    <w:rsid w:val="00BA3E2F"/>
    <w:rsid w:val="00BB0609"/>
    <w:rsid w:val="00BB5E34"/>
    <w:rsid w:val="00BB641E"/>
    <w:rsid w:val="00BB6CF9"/>
    <w:rsid w:val="00BC2FBE"/>
    <w:rsid w:val="00BE38E6"/>
    <w:rsid w:val="00C04625"/>
    <w:rsid w:val="00C13BAF"/>
    <w:rsid w:val="00C17118"/>
    <w:rsid w:val="00C20885"/>
    <w:rsid w:val="00C358FA"/>
    <w:rsid w:val="00C45408"/>
    <w:rsid w:val="00C51D60"/>
    <w:rsid w:val="00C7126B"/>
    <w:rsid w:val="00C7795F"/>
    <w:rsid w:val="00C80188"/>
    <w:rsid w:val="00C8150A"/>
    <w:rsid w:val="00C82AD9"/>
    <w:rsid w:val="00C84206"/>
    <w:rsid w:val="00C84895"/>
    <w:rsid w:val="00C93AB8"/>
    <w:rsid w:val="00C97591"/>
    <w:rsid w:val="00CA579D"/>
    <w:rsid w:val="00CA79A6"/>
    <w:rsid w:val="00CA7BCC"/>
    <w:rsid w:val="00CC640E"/>
    <w:rsid w:val="00CD7D9C"/>
    <w:rsid w:val="00CE299F"/>
    <w:rsid w:val="00CE2D06"/>
    <w:rsid w:val="00CE3594"/>
    <w:rsid w:val="00CE5864"/>
    <w:rsid w:val="00CF11C9"/>
    <w:rsid w:val="00CF25CE"/>
    <w:rsid w:val="00CF6BBF"/>
    <w:rsid w:val="00CF6E9C"/>
    <w:rsid w:val="00D13E93"/>
    <w:rsid w:val="00D228F2"/>
    <w:rsid w:val="00D40A84"/>
    <w:rsid w:val="00D455B0"/>
    <w:rsid w:val="00D45681"/>
    <w:rsid w:val="00D57B51"/>
    <w:rsid w:val="00D667A9"/>
    <w:rsid w:val="00D73DFC"/>
    <w:rsid w:val="00D74D66"/>
    <w:rsid w:val="00D817A6"/>
    <w:rsid w:val="00D84922"/>
    <w:rsid w:val="00D8492E"/>
    <w:rsid w:val="00D90C9E"/>
    <w:rsid w:val="00D91559"/>
    <w:rsid w:val="00D952AF"/>
    <w:rsid w:val="00D95C89"/>
    <w:rsid w:val="00DA3E8A"/>
    <w:rsid w:val="00DB07BE"/>
    <w:rsid w:val="00DB64FB"/>
    <w:rsid w:val="00DB7AA0"/>
    <w:rsid w:val="00DC26E7"/>
    <w:rsid w:val="00DC6F28"/>
    <w:rsid w:val="00DD2783"/>
    <w:rsid w:val="00DE0CC2"/>
    <w:rsid w:val="00DE0E6C"/>
    <w:rsid w:val="00DE1EEB"/>
    <w:rsid w:val="00DE24F7"/>
    <w:rsid w:val="00DE530A"/>
    <w:rsid w:val="00DF0856"/>
    <w:rsid w:val="00DF5C20"/>
    <w:rsid w:val="00E10AB6"/>
    <w:rsid w:val="00E10AF5"/>
    <w:rsid w:val="00E174D1"/>
    <w:rsid w:val="00E25805"/>
    <w:rsid w:val="00E25A99"/>
    <w:rsid w:val="00E27926"/>
    <w:rsid w:val="00E32F97"/>
    <w:rsid w:val="00E33638"/>
    <w:rsid w:val="00E35F57"/>
    <w:rsid w:val="00E408B9"/>
    <w:rsid w:val="00E46AE1"/>
    <w:rsid w:val="00E47365"/>
    <w:rsid w:val="00E515B6"/>
    <w:rsid w:val="00E527B5"/>
    <w:rsid w:val="00E57E9C"/>
    <w:rsid w:val="00E6221F"/>
    <w:rsid w:val="00E71DAD"/>
    <w:rsid w:val="00E821B1"/>
    <w:rsid w:val="00E8398D"/>
    <w:rsid w:val="00E917FE"/>
    <w:rsid w:val="00E91B55"/>
    <w:rsid w:val="00E94E10"/>
    <w:rsid w:val="00E9628D"/>
    <w:rsid w:val="00EA2C1C"/>
    <w:rsid w:val="00EA35DF"/>
    <w:rsid w:val="00EA7A13"/>
    <w:rsid w:val="00EC2483"/>
    <w:rsid w:val="00EC6387"/>
    <w:rsid w:val="00ED4431"/>
    <w:rsid w:val="00EE3929"/>
    <w:rsid w:val="00EE4954"/>
    <w:rsid w:val="00EE5FD9"/>
    <w:rsid w:val="00EF1792"/>
    <w:rsid w:val="00EF75D3"/>
    <w:rsid w:val="00F017DA"/>
    <w:rsid w:val="00F02C7B"/>
    <w:rsid w:val="00F068F1"/>
    <w:rsid w:val="00F10066"/>
    <w:rsid w:val="00F1452B"/>
    <w:rsid w:val="00F1457C"/>
    <w:rsid w:val="00F156A1"/>
    <w:rsid w:val="00F16898"/>
    <w:rsid w:val="00F16CFC"/>
    <w:rsid w:val="00F17602"/>
    <w:rsid w:val="00F23FAE"/>
    <w:rsid w:val="00F25A79"/>
    <w:rsid w:val="00F27550"/>
    <w:rsid w:val="00F35860"/>
    <w:rsid w:val="00F414F6"/>
    <w:rsid w:val="00F46DCE"/>
    <w:rsid w:val="00F61163"/>
    <w:rsid w:val="00F615FF"/>
    <w:rsid w:val="00F64210"/>
    <w:rsid w:val="00F7642D"/>
    <w:rsid w:val="00F77D17"/>
    <w:rsid w:val="00F853E5"/>
    <w:rsid w:val="00F87CF3"/>
    <w:rsid w:val="00F95216"/>
    <w:rsid w:val="00FA10DC"/>
    <w:rsid w:val="00FA11C1"/>
    <w:rsid w:val="00FA3781"/>
    <w:rsid w:val="00FA6955"/>
    <w:rsid w:val="00FB2DBC"/>
    <w:rsid w:val="00FB307C"/>
    <w:rsid w:val="00FB3C41"/>
    <w:rsid w:val="00FB513C"/>
    <w:rsid w:val="00FB7160"/>
    <w:rsid w:val="00FB7C02"/>
    <w:rsid w:val="00FC2310"/>
    <w:rsid w:val="00FD6C28"/>
    <w:rsid w:val="00FE582E"/>
    <w:rsid w:val="00FF0BD0"/>
    <w:rsid w:val="00FF10E1"/>
    <w:rsid w:val="00FF32CC"/>
    <w:rsid w:val="00FF32E8"/>
    <w:rsid w:val="00FF5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86D26B-7727-401B-AF4F-4456DC7E4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51FB"/>
    <w:pPr>
      <w:spacing w:after="0" w:line="240" w:lineRule="auto"/>
    </w:pPr>
    <w:rPr>
      <w:rFonts w:ascii="Calibri" w:eastAsia="Calibri" w:hAnsi="Calibri" w:cs="Calibri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F51FB"/>
    <w:pPr>
      <w:spacing w:after="200" w:line="240" w:lineRule="auto"/>
    </w:pPr>
    <w:rPr>
      <w:rFonts w:ascii="Aptos" w:eastAsia="Aptos" w:hAnsi="Aptos" w:cs="Aptos"/>
      <w:i/>
      <w:iCs/>
      <w:color w:val="44546A" w:themeColor="text2"/>
      <w:sz w:val="18"/>
      <w:szCs w:val="18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551</Words>
  <Characters>14543</Characters>
  <Application>Microsoft Office Word</Application>
  <DocSecurity>0</DocSecurity>
  <Lines>121</Lines>
  <Paragraphs>34</Paragraphs>
  <ScaleCrop>false</ScaleCrop>
  <Company/>
  <LinksUpToDate>false</LinksUpToDate>
  <CharactersWithSpaces>17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keshwari  Kaliyamoorthy</dc:creator>
  <cp:keywords/>
  <dc:description/>
  <cp:lastModifiedBy>Yakeshwari  Kaliyamoorthy</cp:lastModifiedBy>
  <cp:revision>1</cp:revision>
  <dcterms:created xsi:type="dcterms:W3CDTF">2025-05-16T01:53:00Z</dcterms:created>
  <dcterms:modified xsi:type="dcterms:W3CDTF">2025-05-16T01:54:00Z</dcterms:modified>
</cp:coreProperties>
</file>